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5E2A4" w14:textId="77777777" w:rsidR="0041013F" w:rsidRDefault="0041013F" w:rsidP="0041013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. Outcome definition </w:t>
      </w:r>
    </w:p>
    <w:p w14:paraId="1A548253" w14:textId="77777777" w:rsidR="0041013F" w:rsidRDefault="0041013F" w:rsidP="0041013F">
      <w:pPr>
        <w:rPr>
          <w:b/>
          <w:bCs/>
          <w:lang w:val="en-US"/>
        </w:rPr>
      </w:pPr>
    </w:p>
    <w:p w14:paraId="37186E57" w14:textId="77777777" w:rsidR="0041013F" w:rsidRPr="006B5DE3" w:rsidRDefault="0041013F" w:rsidP="0041013F">
      <w:pPr>
        <w:rPr>
          <w:lang w:val="en-US"/>
        </w:rPr>
      </w:pPr>
    </w:p>
    <w:tbl>
      <w:tblPr>
        <w:tblStyle w:val="Tabellrutntljust"/>
        <w:tblW w:w="9960" w:type="dxa"/>
        <w:tblLook w:val="04A0" w:firstRow="1" w:lastRow="0" w:firstColumn="1" w:lastColumn="0" w:noHBand="0" w:noVBand="1"/>
      </w:tblPr>
      <w:tblGrid>
        <w:gridCol w:w="1856"/>
        <w:gridCol w:w="3168"/>
        <w:gridCol w:w="4936"/>
      </w:tblGrid>
      <w:tr w:rsidR="0041013F" w:rsidRPr="006B5DE3" w14:paraId="4BA0216D" w14:textId="77777777" w:rsidTr="00D9521F">
        <w:trPr>
          <w:trHeight w:val="149"/>
        </w:trPr>
        <w:tc>
          <w:tcPr>
            <w:tcW w:w="1856" w:type="dxa"/>
            <w:noWrap/>
            <w:hideMark/>
          </w:tcPr>
          <w:p w14:paraId="3F4DBE52" w14:textId="77777777" w:rsidR="0041013F" w:rsidRPr="006B5DE3" w:rsidRDefault="0041013F" w:rsidP="00D9521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6B5DE3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Outcome</w:t>
            </w:r>
          </w:p>
        </w:tc>
        <w:tc>
          <w:tcPr>
            <w:tcW w:w="3168" w:type="dxa"/>
            <w:noWrap/>
            <w:hideMark/>
          </w:tcPr>
          <w:p w14:paraId="248B2AE7" w14:textId="77777777" w:rsidR="0041013F" w:rsidRPr="006B5DE3" w:rsidRDefault="0041013F" w:rsidP="00D9521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6B5DE3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Source</w:t>
            </w:r>
          </w:p>
        </w:tc>
        <w:tc>
          <w:tcPr>
            <w:tcW w:w="4936" w:type="dxa"/>
            <w:noWrap/>
            <w:hideMark/>
          </w:tcPr>
          <w:p w14:paraId="09F9B4F7" w14:textId="77777777" w:rsidR="0041013F" w:rsidRPr="006B5DE3" w:rsidRDefault="0041013F" w:rsidP="00D9521F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6B5DE3">
              <w:rPr>
                <w:rFonts w:ascii="Times New Roman" w:hAnsi="Times New Roman" w:cs="Times New Roman"/>
                <w:b/>
                <w:bCs/>
                <w:color w:val="000000"/>
                <w:lang w:val="en-US" w:eastAsia="en-GB"/>
              </w:rPr>
              <w:t>Definition</w:t>
            </w:r>
          </w:p>
        </w:tc>
      </w:tr>
      <w:tr w:rsidR="0041013F" w:rsidRPr="006B3158" w14:paraId="6C8BD974" w14:textId="77777777" w:rsidTr="00D9521F">
        <w:trPr>
          <w:trHeight w:val="149"/>
        </w:trPr>
        <w:tc>
          <w:tcPr>
            <w:tcW w:w="1856" w:type="dxa"/>
            <w:noWrap/>
            <w:hideMark/>
          </w:tcPr>
          <w:p w14:paraId="592F2731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6B5DE3">
              <w:rPr>
                <w:rFonts w:ascii="Times New Roman" w:hAnsi="Times New Roman" w:cs="Times New Roman"/>
                <w:color w:val="000000"/>
                <w:lang w:val="en-US" w:eastAsia="en-GB"/>
              </w:rPr>
              <w:t>Major adverse clinical events</w:t>
            </w:r>
          </w:p>
        </w:tc>
        <w:tc>
          <w:tcPr>
            <w:tcW w:w="3168" w:type="dxa"/>
            <w:noWrap/>
            <w:hideMark/>
          </w:tcPr>
          <w:p w14:paraId="00FF5F6B" w14:textId="77777777" w:rsidR="0041013F" w:rsidRPr="0062670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6B5DE3">
              <w:rPr>
                <w:rFonts w:ascii="Times New Roman" w:hAnsi="Times New Roman" w:cs="Times New Roman"/>
                <w:color w:val="000000"/>
                <w:lang w:val="en-US" w:eastAsia="en-GB"/>
              </w:rPr>
              <w:t>National population registry</w:t>
            </w: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 xml:space="preserve"> and SCAAR</w:t>
            </w:r>
          </w:p>
          <w:p w14:paraId="5FFC2C77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  <w:p w14:paraId="6842AB98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4936" w:type="dxa"/>
            <w:noWrap/>
            <w:hideMark/>
          </w:tcPr>
          <w:p w14:paraId="60BDCDC5" w14:textId="77777777" w:rsidR="0041013F" w:rsidRPr="006B5DE3" w:rsidRDefault="0041013F" w:rsidP="00D9521F">
            <w:pPr>
              <w:rPr>
                <w:rFonts w:ascii="Times New Roman" w:hAnsi="Times New Roman" w:cs="Times New Roman"/>
                <w:lang w:val="en-US"/>
              </w:rPr>
            </w:pPr>
            <w:r w:rsidRPr="006B5DE3">
              <w:rPr>
                <w:rFonts w:ascii="Times New Roman" w:hAnsi="Times New Roman" w:cs="Times New Roman"/>
                <w:lang w:val="en-US"/>
              </w:rPr>
              <w:t xml:space="preserve">All-cause </w:t>
            </w:r>
            <w:r>
              <w:rPr>
                <w:rFonts w:ascii="Times New Roman" w:hAnsi="Times New Roman" w:cs="Times New Roman"/>
                <w:lang w:val="en-US"/>
              </w:rPr>
              <w:t>mortality or</w:t>
            </w:r>
            <w:r w:rsidRPr="006B5DE3">
              <w:rPr>
                <w:rFonts w:ascii="Times New Roman" w:hAnsi="Times New Roman" w:cs="Times New Roman"/>
                <w:lang w:val="en-US"/>
              </w:rPr>
              <w:t xml:space="preserve"> myocardial infarction</w:t>
            </w:r>
          </w:p>
        </w:tc>
      </w:tr>
      <w:tr w:rsidR="0041013F" w:rsidRPr="006B5DE3" w14:paraId="600C7ADC" w14:textId="77777777" w:rsidTr="00D9521F">
        <w:trPr>
          <w:trHeight w:val="149"/>
        </w:trPr>
        <w:tc>
          <w:tcPr>
            <w:tcW w:w="1856" w:type="dxa"/>
            <w:noWrap/>
          </w:tcPr>
          <w:p w14:paraId="4C221DA4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6B5DE3">
              <w:rPr>
                <w:rFonts w:ascii="Times New Roman" w:hAnsi="Times New Roman" w:cs="Times New Roman"/>
                <w:color w:val="000000"/>
                <w:lang w:val="en-US" w:eastAsia="en-GB"/>
              </w:rPr>
              <w:t>All-cause mortality</w:t>
            </w:r>
          </w:p>
        </w:tc>
        <w:tc>
          <w:tcPr>
            <w:tcW w:w="3168" w:type="dxa"/>
            <w:noWrap/>
          </w:tcPr>
          <w:p w14:paraId="53D80900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6B5DE3">
              <w:rPr>
                <w:rFonts w:ascii="Times New Roman" w:hAnsi="Times New Roman" w:cs="Times New Roman"/>
                <w:color w:val="000000"/>
                <w:lang w:val="en-US" w:eastAsia="en-GB"/>
              </w:rPr>
              <w:t>National population registry</w:t>
            </w:r>
          </w:p>
          <w:p w14:paraId="21DE1879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  <w:p w14:paraId="605D9AC5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4936" w:type="dxa"/>
            <w:noWrap/>
          </w:tcPr>
          <w:p w14:paraId="020755FB" w14:textId="77777777" w:rsidR="0041013F" w:rsidRPr="006B5DE3" w:rsidRDefault="0041013F" w:rsidP="00D9521F">
            <w:pPr>
              <w:rPr>
                <w:rFonts w:ascii="Times New Roman" w:hAnsi="Times New Roman" w:cs="Times New Roman"/>
                <w:lang w:val="en-US" w:eastAsia="en-GB"/>
              </w:rPr>
            </w:pPr>
            <w:r w:rsidRPr="006B5DE3">
              <w:rPr>
                <w:rFonts w:ascii="Times New Roman" w:hAnsi="Times New Roman" w:cs="Times New Roman"/>
                <w:lang w:val="en-US" w:eastAsia="en-GB"/>
              </w:rPr>
              <w:t>All-cause death</w:t>
            </w:r>
          </w:p>
          <w:p w14:paraId="6E7A2C90" w14:textId="77777777" w:rsidR="0041013F" w:rsidRPr="006B5DE3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013F" w:rsidRPr="006B5DE3" w14:paraId="71A9761A" w14:textId="77777777" w:rsidTr="00D9521F">
        <w:trPr>
          <w:trHeight w:val="893"/>
        </w:trPr>
        <w:tc>
          <w:tcPr>
            <w:tcW w:w="1856" w:type="dxa"/>
            <w:noWrap/>
          </w:tcPr>
          <w:p w14:paraId="59D245ED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 w:rsidRPr="006B5DE3">
              <w:rPr>
                <w:rFonts w:ascii="Times New Roman" w:hAnsi="Times New Roman" w:cs="Times New Roman"/>
                <w:color w:val="000000"/>
                <w:lang w:val="en-US" w:eastAsia="en-GB"/>
              </w:rPr>
              <w:t>Myocardial infarction</w:t>
            </w:r>
          </w:p>
        </w:tc>
        <w:tc>
          <w:tcPr>
            <w:tcW w:w="3168" w:type="dxa"/>
            <w:noWrap/>
          </w:tcPr>
          <w:p w14:paraId="72D18689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CAAR</w:t>
            </w:r>
            <w:r w:rsidRPr="006B5DE3">
              <w:rPr>
                <w:rFonts w:ascii="Times New Roman" w:hAnsi="Times New Roman" w:cs="Times New Roman"/>
                <w:color w:val="000000"/>
                <w:lang w:val="en-US"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and national patient registry</w:t>
            </w:r>
          </w:p>
        </w:tc>
        <w:tc>
          <w:tcPr>
            <w:tcW w:w="4936" w:type="dxa"/>
            <w:noWrap/>
          </w:tcPr>
          <w:p w14:paraId="6B23361F" w14:textId="77777777" w:rsidR="0041013F" w:rsidRPr="0085448D" w:rsidRDefault="0041013F" w:rsidP="00D9521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30 days, angiographically verified myocardial infarction. Post 30 days, n</w:t>
            </w:r>
            <w:r w:rsidRPr="006B5DE3">
              <w:rPr>
                <w:rFonts w:ascii="Times New Roman" w:hAnsi="Times New Roman" w:cs="Times New Roman"/>
                <w:lang w:val="en-US"/>
              </w:rPr>
              <w:t xml:space="preserve">ew registration with a discharge diagnosis of </w:t>
            </w:r>
            <w:r>
              <w:rPr>
                <w:rFonts w:ascii="Times New Roman" w:hAnsi="Times New Roman" w:cs="Times New Roman"/>
                <w:lang w:val="en-US"/>
              </w:rPr>
              <w:t>myocardial infarction</w:t>
            </w:r>
            <w:r w:rsidRPr="006B5DE3">
              <w:rPr>
                <w:rFonts w:ascii="Times New Roman" w:hAnsi="Times New Roman" w:cs="Times New Roman"/>
                <w:lang w:val="en-US"/>
              </w:rPr>
              <w:t xml:space="preserve"> according to the fourth universal definition of </w:t>
            </w:r>
            <w:r>
              <w:rPr>
                <w:rFonts w:ascii="Times New Roman" w:hAnsi="Times New Roman" w:cs="Times New Roman"/>
                <w:lang w:val="en-US"/>
              </w:rPr>
              <w:t xml:space="preserve">myocardial infarction, </w:t>
            </w:r>
            <w:r w:rsidRPr="006B5DE3">
              <w:rPr>
                <w:rFonts w:ascii="Times New Roman" w:hAnsi="Times New Roman" w:cs="Times New Roman"/>
                <w:lang w:val="en-US"/>
              </w:rPr>
              <w:t xml:space="preserve">ICD-10: I21–I22. </w:t>
            </w:r>
          </w:p>
          <w:p w14:paraId="40E022F2" w14:textId="77777777" w:rsidR="0041013F" w:rsidRPr="006B5DE3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013F" w:rsidRPr="006B5DE3" w14:paraId="79AB3825" w14:textId="77777777" w:rsidTr="00D9521F">
        <w:trPr>
          <w:trHeight w:val="775"/>
        </w:trPr>
        <w:tc>
          <w:tcPr>
            <w:tcW w:w="1856" w:type="dxa"/>
            <w:noWrap/>
          </w:tcPr>
          <w:p w14:paraId="0D24BBA2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Target segment revascularization or CABG</w:t>
            </w:r>
          </w:p>
        </w:tc>
        <w:tc>
          <w:tcPr>
            <w:tcW w:w="3168" w:type="dxa"/>
            <w:noWrap/>
          </w:tcPr>
          <w:p w14:paraId="553EF6D0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SCAAR</w:t>
            </w:r>
            <w:r w:rsidRPr="006B5DE3">
              <w:rPr>
                <w:rFonts w:ascii="Times New Roman" w:hAnsi="Times New Roman" w:cs="Times New Roman"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4936" w:type="dxa"/>
            <w:noWrap/>
          </w:tcPr>
          <w:p w14:paraId="6B8F75E8" w14:textId="77777777" w:rsidR="0041013F" w:rsidRPr="006B5DE3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y repeat revascularization with PCI in segment 6, segment 9 or segment 7 or an event of CABG.</w:t>
            </w:r>
          </w:p>
        </w:tc>
      </w:tr>
      <w:tr w:rsidR="0041013F" w:rsidRPr="0024354B" w14:paraId="4159E758" w14:textId="77777777" w:rsidTr="00D9521F">
        <w:trPr>
          <w:trHeight w:val="761"/>
        </w:trPr>
        <w:tc>
          <w:tcPr>
            <w:tcW w:w="1856" w:type="dxa"/>
            <w:noWrap/>
          </w:tcPr>
          <w:p w14:paraId="3895CED0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>Definite stent thrombosis</w:t>
            </w:r>
          </w:p>
        </w:tc>
        <w:tc>
          <w:tcPr>
            <w:tcW w:w="3168" w:type="dxa"/>
            <w:noWrap/>
          </w:tcPr>
          <w:p w14:paraId="662BE6A4" w14:textId="77777777" w:rsidR="0041013F" w:rsidRPr="006B5DE3" w:rsidRDefault="0041013F" w:rsidP="00D9521F">
            <w:pPr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en-GB"/>
              </w:rPr>
              <w:t xml:space="preserve">SCAAR </w:t>
            </w:r>
          </w:p>
        </w:tc>
        <w:tc>
          <w:tcPr>
            <w:tcW w:w="4936" w:type="dxa"/>
            <w:noWrap/>
          </w:tcPr>
          <w:p w14:paraId="3D3BFCB1" w14:textId="77777777" w:rsidR="0041013F" w:rsidRPr="006B5DE3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y angiographically verified stent thrombosis</w:t>
            </w:r>
          </w:p>
        </w:tc>
      </w:tr>
      <w:tr w:rsidR="0041013F" w:rsidRPr="0024354B" w14:paraId="7200B659" w14:textId="77777777" w:rsidTr="00D9521F">
        <w:trPr>
          <w:trHeight w:val="761"/>
        </w:trPr>
        <w:tc>
          <w:tcPr>
            <w:tcW w:w="1856" w:type="dxa"/>
            <w:noWrap/>
          </w:tcPr>
          <w:p w14:paraId="310CFB07" w14:textId="77777777" w:rsidR="0041013F" w:rsidRDefault="0041013F" w:rsidP="00D9521F">
            <w:pPr>
              <w:rPr>
                <w:color w:val="000000"/>
                <w:lang w:val="en-US" w:eastAsia="en-GB"/>
              </w:rPr>
            </w:pPr>
            <w:r w:rsidRPr="00A74A37">
              <w:rPr>
                <w:rFonts w:ascii="Times New Roman" w:hAnsi="Times New Roman" w:cs="Times New Roman"/>
                <w:color w:val="000000"/>
                <w:lang w:eastAsia="en-GB"/>
              </w:rPr>
              <w:t>Bleeding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 xml:space="preserve"> event</w:t>
            </w:r>
          </w:p>
        </w:tc>
        <w:tc>
          <w:tcPr>
            <w:tcW w:w="3168" w:type="dxa"/>
            <w:noWrap/>
          </w:tcPr>
          <w:p w14:paraId="5A071023" w14:textId="77777777" w:rsidR="0041013F" w:rsidRPr="00A74A37" w:rsidRDefault="0041013F" w:rsidP="00D9521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A74A37">
              <w:rPr>
                <w:rFonts w:ascii="Times New Roman" w:hAnsi="Times New Roman" w:cs="Times New Roman"/>
                <w:color w:val="000000"/>
                <w:lang w:eastAsia="en-GB"/>
              </w:rPr>
              <w:t>National patient registry</w:t>
            </w:r>
          </w:p>
          <w:p w14:paraId="5C02EB53" w14:textId="77777777" w:rsidR="0041013F" w:rsidRDefault="0041013F" w:rsidP="00D9521F">
            <w:pPr>
              <w:rPr>
                <w:color w:val="000000"/>
                <w:lang w:val="en-US" w:eastAsia="en-GB"/>
              </w:rPr>
            </w:pPr>
          </w:p>
        </w:tc>
        <w:tc>
          <w:tcPr>
            <w:tcW w:w="4936" w:type="dxa"/>
            <w:noWrap/>
          </w:tcPr>
          <w:p w14:paraId="770ABC78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4A37">
              <w:rPr>
                <w:rFonts w:ascii="Times New Roman" w:hAnsi="Times New Roman" w:cs="Times New Roman"/>
              </w:rPr>
              <w:t>Haemorrhagic stroke:</w:t>
            </w:r>
          </w:p>
          <w:p w14:paraId="71ED4851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4A37">
              <w:rPr>
                <w:rFonts w:ascii="Times New Roman" w:hAnsi="Times New Roman" w:cs="Times New Roman"/>
              </w:rPr>
              <w:t>ICD-10: I60-I62.</w:t>
            </w:r>
          </w:p>
          <w:p w14:paraId="36FC4DE0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8446D5C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4A37">
              <w:rPr>
                <w:rFonts w:ascii="Times New Roman" w:hAnsi="Times New Roman" w:cs="Times New Roman"/>
              </w:rPr>
              <w:t>Gastrointestinal bleeding:</w:t>
            </w:r>
          </w:p>
          <w:p w14:paraId="442413E0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4A37">
              <w:rPr>
                <w:rFonts w:ascii="Times New Roman" w:hAnsi="Times New Roman" w:cs="Times New Roman"/>
              </w:rPr>
              <w:t>ICD-10: K226, K250, K252, K254, K256, K260, K262, K264, K266, K270, K272, K274, K276, K280, K282, K284, K286, K290, K625, K920, K921, K922, I850.</w:t>
            </w:r>
          </w:p>
          <w:p w14:paraId="371B4DB8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D81616A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4A37">
              <w:rPr>
                <w:rFonts w:ascii="Times New Roman" w:hAnsi="Times New Roman" w:cs="Times New Roman"/>
              </w:rPr>
              <w:t>Anaemia-related bleeding:</w:t>
            </w:r>
          </w:p>
          <w:p w14:paraId="5782E39E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4A37">
              <w:rPr>
                <w:rFonts w:ascii="Times New Roman" w:hAnsi="Times New Roman" w:cs="Times New Roman"/>
              </w:rPr>
              <w:t>ICD-10: D629, D500.</w:t>
            </w:r>
          </w:p>
          <w:p w14:paraId="53630282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8641477" w14:textId="77777777" w:rsidR="0041013F" w:rsidRPr="00A74A37" w:rsidRDefault="0041013F" w:rsidP="00D95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4A37">
              <w:rPr>
                <w:rFonts w:ascii="Times New Roman" w:hAnsi="Times New Roman" w:cs="Times New Roman"/>
              </w:rPr>
              <w:t xml:space="preserve">Other bleeding: </w:t>
            </w:r>
          </w:p>
          <w:p w14:paraId="5271C789" w14:textId="77777777" w:rsidR="0041013F" w:rsidRDefault="0041013F" w:rsidP="00D9521F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74A37">
              <w:rPr>
                <w:rFonts w:ascii="Times New Roman" w:hAnsi="Times New Roman" w:cs="Times New Roman"/>
              </w:rPr>
              <w:t>ICD-10: N421, N938, N939, N950, R041, R042, R048, R049, R210, R319, R210, T810, N501A</w:t>
            </w:r>
          </w:p>
        </w:tc>
      </w:tr>
      <w:tr w:rsidR="0041013F" w:rsidRPr="0024354B" w14:paraId="57815C07" w14:textId="77777777" w:rsidTr="00D9521F">
        <w:trPr>
          <w:trHeight w:val="761"/>
        </w:trPr>
        <w:tc>
          <w:tcPr>
            <w:tcW w:w="1856" w:type="dxa"/>
            <w:noWrap/>
          </w:tcPr>
          <w:p w14:paraId="20605D89" w14:textId="77777777" w:rsidR="0041013F" w:rsidRDefault="0041013F" w:rsidP="00D9521F">
            <w:pPr>
              <w:rPr>
                <w:color w:val="000000"/>
                <w:lang w:val="en-US" w:eastAsia="en-GB"/>
              </w:rPr>
            </w:pPr>
            <w:r>
              <w:rPr>
                <w:color w:val="000000"/>
                <w:lang w:val="en-US" w:eastAsia="en-GB"/>
              </w:rPr>
              <w:t>Stroke</w:t>
            </w:r>
          </w:p>
        </w:tc>
        <w:tc>
          <w:tcPr>
            <w:tcW w:w="3168" w:type="dxa"/>
            <w:noWrap/>
          </w:tcPr>
          <w:p w14:paraId="2BF10525" w14:textId="77777777" w:rsidR="0041013F" w:rsidRDefault="0041013F" w:rsidP="00D9521F">
            <w:pPr>
              <w:rPr>
                <w:color w:val="000000"/>
                <w:lang w:val="en-US" w:eastAsia="en-GB"/>
              </w:rPr>
            </w:pPr>
            <w:r w:rsidRPr="00A74A37">
              <w:rPr>
                <w:rFonts w:ascii="Times New Roman" w:hAnsi="Times New Roman" w:cs="Times New Roman"/>
                <w:color w:val="000000"/>
                <w:lang w:eastAsia="en-GB"/>
              </w:rPr>
              <w:t>National patient registry</w:t>
            </w:r>
          </w:p>
        </w:tc>
        <w:tc>
          <w:tcPr>
            <w:tcW w:w="4936" w:type="dxa"/>
            <w:noWrap/>
          </w:tcPr>
          <w:p w14:paraId="585F3501" w14:textId="77777777" w:rsidR="0041013F" w:rsidRDefault="0041013F" w:rsidP="00D9521F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74A37">
              <w:rPr>
                <w:rFonts w:ascii="Times New Roman" w:hAnsi="Times New Roman" w:cs="Times New Roman"/>
              </w:rPr>
              <w:t xml:space="preserve">ICD-10: I63.0–I63.6. </w:t>
            </w:r>
          </w:p>
        </w:tc>
      </w:tr>
    </w:tbl>
    <w:p w14:paraId="18B44B44" w14:textId="77777777" w:rsidR="0041013F" w:rsidRDefault="0041013F" w:rsidP="0041013F">
      <w:pPr>
        <w:rPr>
          <w:b/>
          <w:bCs/>
          <w:lang w:val="en-US"/>
        </w:rPr>
      </w:pPr>
    </w:p>
    <w:p w14:paraId="57B8378F" w14:textId="77777777" w:rsidR="0041013F" w:rsidRDefault="0041013F" w:rsidP="0041013F">
      <w:pPr>
        <w:spacing w:line="480" w:lineRule="auto"/>
        <w:rPr>
          <w:lang w:val="en-US"/>
        </w:rPr>
      </w:pPr>
      <w:r>
        <w:rPr>
          <w:lang w:val="en-US"/>
        </w:rPr>
        <w:t xml:space="preserve">CABG = coronary artery by-pass graft surgery; ICD = </w:t>
      </w:r>
      <w:r w:rsidRPr="003733F5">
        <w:rPr>
          <w:lang w:val="en-US"/>
        </w:rPr>
        <w:t>international classification of diseases</w:t>
      </w:r>
      <w:r>
        <w:rPr>
          <w:lang w:val="en-US"/>
        </w:rPr>
        <w:t>; PCI = percutaneous coronary intervention; SCAAR = Swedish Coronary Angiography and Angioplasty registry.</w:t>
      </w:r>
    </w:p>
    <w:p w14:paraId="78090AE9" w14:textId="77777777" w:rsidR="008356F6" w:rsidRPr="0041013F" w:rsidRDefault="008356F6">
      <w:pPr>
        <w:rPr>
          <w:lang w:val="en-US"/>
        </w:rPr>
      </w:pPr>
    </w:p>
    <w:sectPr w:rsidR="008356F6" w:rsidRPr="004101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F"/>
    <w:rsid w:val="00003D30"/>
    <w:rsid w:val="00020CF1"/>
    <w:rsid w:val="000270F6"/>
    <w:rsid w:val="00050D2A"/>
    <w:rsid w:val="00052B29"/>
    <w:rsid w:val="00053784"/>
    <w:rsid w:val="00085561"/>
    <w:rsid w:val="000B7A5F"/>
    <w:rsid w:val="000C11AF"/>
    <w:rsid w:val="000C4F9B"/>
    <w:rsid w:val="000D1BFA"/>
    <w:rsid w:val="000D3466"/>
    <w:rsid w:val="00156606"/>
    <w:rsid w:val="001629AE"/>
    <w:rsid w:val="00163851"/>
    <w:rsid w:val="00193825"/>
    <w:rsid w:val="001A6828"/>
    <w:rsid w:val="001A6F7F"/>
    <w:rsid w:val="001C65BC"/>
    <w:rsid w:val="001E4D2C"/>
    <w:rsid w:val="001F682B"/>
    <w:rsid w:val="001F7AD3"/>
    <w:rsid w:val="002228CE"/>
    <w:rsid w:val="002243AB"/>
    <w:rsid w:val="00257A39"/>
    <w:rsid w:val="00263CEE"/>
    <w:rsid w:val="002662ED"/>
    <w:rsid w:val="00270FC2"/>
    <w:rsid w:val="002A42DF"/>
    <w:rsid w:val="002A7DB6"/>
    <w:rsid w:val="002C34FD"/>
    <w:rsid w:val="002F6417"/>
    <w:rsid w:val="003028E0"/>
    <w:rsid w:val="00311120"/>
    <w:rsid w:val="00315B2B"/>
    <w:rsid w:val="0034645F"/>
    <w:rsid w:val="00354B55"/>
    <w:rsid w:val="00375CCA"/>
    <w:rsid w:val="003B027E"/>
    <w:rsid w:val="003E6AD4"/>
    <w:rsid w:val="00401320"/>
    <w:rsid w:val="0040282D"/>
    <w:rsid w:val="0041013F"/>
    <w:rsid w:val="00410360"/>
    <w:rsid w:val="00411A12"/>
    <w:rsid w:val="00413048"/>
    <w:rsid w:val="00416959"/>
    <w:rsid w:val="004178BB"/>
    <w:rsid w:val="00435B9B"/>
    <w:rsid w:val="00452A00"/>
    <w:rsid w:val="004851C7"/>
    <w:rsid w:val="00487090"/>
    <w:rsid w:val="004E40C0"/>
    <w:rsid w:val="004E7056"/>
    <w:rsid w:val="0051090C"/>
    <w:rsid w:val="00511F8F"/>
    <w:rsid w:val="00514EE4"/>
    <w:rsid w:val="00524D5D"/>
    <w:rsid w:val="00536A60"/>
    <w:rsid w:val="00550B69"/>
    <w:rsid w:val="00576205"/>
    <w:rsid w:val="00593750"/>
    <w:rsid w:val="005B0DAF"/>
    <w:rsid w:val="005C0FAE"/>
    <w:rsid w:val="005F4754"/>
    <w:rsid w:val="005F74AB"/>
    <w:rsid w:val="006227BB"/>
    <w:rsid w:val="00665C34"/>
    <w:rsid w:val="006708B3"/>
    <w:rsid w:val="00691735"/>
    <w:rsid w:val="0069352F"/>
    <w:rsid w:val="006974C7"/>
    <w:rsid w:val="006A6F58"/>
    <w:rsid w:val="006B58D4"/>
    <w:rsid w:val="006C30A0"/>
    <w:rsid w:val="006C4722"/>
    <w:rsid w:val="006C6CB4"/>
    <w:rsid w:val="006F398A"/>
    <w:rsid w:val="00703C3D"/>
    <w:rsid w:val="00703FE6"/>
    <w:rsid w:val="007245E0"/>
    <w:rsid w:val="0074738D"/>
    <w:rsid w:val="00761374"/>
    <w:rsid w:val="00765432"/>
    <w:rsid w:val="007748A3"/>
    <w:rsid w:val="007801E9"/>
    <w:rsid w:val="007806FE"/>
    <w:rsid w:val="007841CF"/>
    <w:rsid w:val="007B1E5C"/>
    <w:rsid w:val="007C6AFD"/>
    <w:rsid w:val="007E3588"/>
    <w:rsid w:val="007E4A79"/>
    <w:rsid w:val="008356F6"/>
    <w:rsid w:val="00844E2B"/>
    <w:rsid w:val="008469E2"/>
    <w:rsid w:val="008A2481"/>
    <w:rsid w:val="008A2993"/>
    <w:rsid w:val="008B3534"/>
    <w:rsid w:val="008C71A1"/>
    <w:rsid w:val="00900BDB"/>
    <w:rsid w:val="00900E58"/>
    <w:rsid w:val="0091226A"/>
    <w:rsid w:val="009139A1"/>
    <w:rsid w:val="00924C76"/>
    <w:rsid w:val="009279A3"/>
    <w:rsid w:val="00932F3A"/>
    <w:rsid w:val="00971A60"/>
    <w:rsid w:val="00975B76"/>
    <w:rsid w:val="00991EBC"/>
    <w:rsid w:val="00994C5D"/>
    <w:rsid w:val="0099739D"/>
    <w:rsid w:val="009A3B24"/>
    <w:rsid w:val="009A732D"/>
    <w:rsid w:val="009B1102"/>
    <w:rsid w:val="009C1D27"/>
    <w:rsid w:val="009E3332"/>
    <w:rsid w:val="00A128EE"/>
    <w:rsid w:val="00A30BB5"/>
    <w:rsid w:val="00A509B9"/>
    <w:rsid w:val="00A675D2"/>
    <w:rsid w:val="00A82E16"/>
    <w:rsid w:val="00AB55A3"/>
    <w:rsid w:val="00AB7FDF"/>
    <w:rsid w:val="00AC0575"/>
    <w:rsid w:val="00AC4D1A"/>
    <w:rsid w:val="00AD7B5B"/>
    <w:rsid w:val="00B126C3"/>
    <w:rsid w:val="00B45124"/>
    <w:rsid w:val="00B56C7D"/>
    <w:rsid w:val="00B65336"/>
    <w:rsid w:val="00B67058"/>
    <w:rsid w:val="00B803A4"/>
    <w:rsid w:val="00B8163F"/>
    <w:rsid w:val="00B941A9"/>
    <w:rsid w:val="00BB795E"/>
    <w:rsid w:val="00BC0CAA"/>
    <w:rsid w:val="00BC774E"/>
    <w:rsid w:val="00BE5893"/>
    <w:rsid w:val="00C00EDA"/>
    <w:rsid w:val="00C03615"/>
    <w:rsid w:val="00C52BC5"/>
    <w:rsid w:val="00C56BE5"/>
    <w:rsid w:val="00C77F61"/>
    <w:rsid w:val="00C8426C"/>
    <w:rsid w:val="00C91C1E"/>
    <w:rsid w:val="00CC21F4"/>
    <w:rsid w:val="00CF56BB"/>
    <w:rsid w:val="00D00451"/>
    <w:rsid w:val="00D242AF"/>
    <w:rsid w:val="00D252C2"/>
    <w:rsid w:val="00D35069"/>
    <w:rsid w:val="00D7065B"/>
    <w:rsid w:val="00D74938"/>
    <w:rsid w:val="00D80867"/>
    <w:rsid w:val="00D9205E"/>
    <w:rsid w:val="00DE0180"/>
    <w:rsid w:val="00E065B9"/>
    <w:rsid w:val="00E20F3F"/>
    <w:rsid w:val="00E21109"/>
    <w:rsid w:val="00E44462"/>
    <w:rsid w:val="00E44801"/>
    <w:rsid w:val="00E72B77"/>
    <w:rsid w:val="00E737EF"/>
    <w:rsid w:val="00E768C2"/>
    <w:rsid w:val="00E84EA7"/>
    <w:rsid w:val="00EC3DA5"/>
    <w:rsid w:val="00EC52EE"/>
    <w:rsid w:val="00ED7508"/>
    <w:rsid w:val="00ED7F32"/>
    <w:rsid w:val="00EF606B"/>
    <w:rsid w:val="00F04AC9"/>
    <w:rsid w:val="00F04CBC"/>
    <w:rsid w:val="00F26B2F"/>
    <w:rsid w:val="00F47BB2"/>
    <w:rsid w:val="00F74129"/>
    <w:rsid w:val="00F7535F"/>
    <w:rsid w:val="00F85401"/>
    <w:rsid w:val="00FA6E7E"/>
    <w:rsid w:val="00FA731C"/>
    <w:rsid w:val="00FC7263"/>
    <w:rsid w:val="00FD0BF0"/>
    <w:rsid w:val="00FF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341146"/>
  <w15:chartTrackingRefBased/>
  <w15:docId w15:val="{E326EF62-8932-2142-8F30-89530FEDE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13F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4101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10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101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101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101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1013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1013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1013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1013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101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101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1013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1013F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1013F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1013F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1013F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1013F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1013F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4101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41013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1013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1013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41013F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tChar">
    <w:name w:val="Citat Char"/>
    <w:basedOn w:val="Standardstycketeckensnitt"/>
    <w:link w:val="Citat"/>
    <w:uiPriority w:val="29"/>
    <w:rsid w:val="0041013F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41013F"/>
    <w:pPr>
      <w:ind w:left="720"/>
      <w:contextualSpacing/>
    </w:pPr>
    <w:rPr>
      <w:lang w:val="en-US"/>
    </w:rPr>
  </w:style>
  <w:style w:type="character" w:styleId="Starkbetoning">
    <w:name w:val="Intense Emphasis"/>
    <w:basedOn w:val="Standardstycketeckensnitt"/>
    <w:uiPriority w:val="21"/>
    <w:qFormat/>
    <w:rsid w:val="0041013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101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1013F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41013F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41013F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arias von Koch</dc:creator>
  <cp:keywords/>
  <dc:description/>
  <cp:lastModifiedBy>Sacharias von Koch</cp:lastModifiedBy>
  <cp:revision>1</cp:revision>
  <dcterms:created xsi:type="dcterms:W3CDTF">2025-01-04T16:22:00Z</dcterms:created>
  <dcterms:modified xsi:type="dcterms:W3CDTF">2025-01-04T16:23:00Z</dcterms:modified>
</cp:coreProperties>
</file>